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9ED" w:rsidRPr="00B11063" w:rsidRDefault="00FB29ED" w:rsidP="00FB29ED">
      <w:r w:rsidRPr="00B11063">
        <w:t xml:space="preserve">Additional file </w:t>
      </w:r>
      <w:r w:rsidR="00094BB9">
        <w:t xml:space="preserve">2 </w:t>
      </w:r>
      <w:bookmarkStart w:id="0" w:name="_GoBack"/>
      <w:bookmarkEnd w:id="0"/>
      <w:r w:rsidRPr="00B11063">
        <w:t xml:space="preserve"> – Default drug and supply costs for selected servi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75"/>
        <w:gridCol w:w="1231"/>
      </w:tblGrid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Lives Saved Tool (LiST) - Treatment inputs - LiST costing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US$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Family planning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il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6.1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ondom - Ma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7.8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njectable - 3 month (Depo Provera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3.4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UD - Copper-T 380-A IUD (10 years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2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mplant - Jadelle (5 years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7.3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Female steriliz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4.6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ale steriliz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8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Vaginal barrier method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25.0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Vaginal tablet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10.0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Folic acid supplementation/fortific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0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Safe abortion servic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2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ost abortion 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15.6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Ectopic pregnancy 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25.99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regnanc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TT - Tetanus toxoid vaccin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2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PTp - Intermittent preventive treatment of malaria during pregnanc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0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Syphilis detection and treat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5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Nutritional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alcium supplement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10.8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100" w:firstLine="22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ron supplementation in pregnanc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04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094BB9" w:rsidRDefault="00FB29ED" w:rsidP="009A289B">
            <w:pPr>
              <w:spacing w:line="240" w:lineRule="auto"/>
              <w:ind w:firstLineChars="100" w:firstLine="220"/>
              <w:rPr>
                <w:rFonts w:ascii="Calibri" w:hAnsi="Calibri"/>
                <w:color w:val="000000"/>
                <w:lang w:val="fr-FR"/>
              </w:rPr>
            </w:pPr>
            <w:r w:rsidRPr="00094BB9">
              <w:rPr>
                <w:rFonts w:ascii="Calibri" w:hAnsi="Calibri"/>
                <w:color w:val="000000"/>
                <w:lang w:val="fr-FR"/>
              </w:rPr>
              <w:t>Multiple micronutrient supplementation in pregnanc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094BB9">
              <w:rPr>
                <w:rFonts w:ascii="Calibri" w:hAnsi="Calibri"/>
                <w:color w:val="000000"/>
                <w:lang w:val="fr-FR"/>
              </w:rPr>
              <w:t xml:space="preserve"> </w:t>
            </w:r>
            <w:r w:rsidRPr="007F4B51">
              <w:rPr>
                <w:rFonts w:ascii="Calibri" w:hAnsi="Calibri"/>
                <w:color w:val="000000"/>
              </w:rPr>
              <w:t xml:space="preserve">$       7.2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Hypertensive disorder 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1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Diabetes 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4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alaria 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2.5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gSO4 management of pre-eclamps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8.51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HIV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lastRenderedPageBreak/>
              <w:t xml:space="preserve">PMTCT - Prevention of mother to child transmission of HIV 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22.0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hildbirth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lean birth practic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3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mmediate assessment and stimul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0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Labor and delivery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2.2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re-referral management of labor complication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29.99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Treatment of postpartum hemorrhag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9.1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anagement of obstructed labor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20.58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Neonatal resuscit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38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Antenatal corticosteroids for preterm labor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3.4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Antibiotics for pPRoM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9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gSO4 management of eclamps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8.51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AMTSL - Active management of the third stage of labor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23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nduction of labor for pregnancies lasting 41+ week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0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ostnatal car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lean postnatal practic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18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hlorhexid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4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Feeding and supplement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omplementary feeding - supplementary feeding and educ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11.7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Vitamin A supplement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1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Zinc supplementa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14.6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TN/IRS - Households protected from malar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5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Vaccin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BCG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2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olio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2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entavalent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2.5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DPT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61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H. influenzae b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3.4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HepB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7.6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Pneumococcal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17.03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Rotavirus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2.53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lastRenderedPageBreak/>
              <w:t>Measles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3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N. meningitidis A vaccin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24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urative after birth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aternal sepsis case managemen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41.18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Thermal car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50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Oral antibiotics for neonatal sepsis/pneumon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4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Injectable antibiotics for neonatal sepsis/pneumon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24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Full supportive care for neonatal sepsis/pneumon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1.9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Diarrhe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ORS - oral rehydration solu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24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Antibiotics for treatment of dysentery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12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Zinc for treatment of diarrhe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53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Oral antibiotics for pneumon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1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Vitamin A for treatment of measles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0.13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ACTs - Artemesinin compounds for treatment of malari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2.55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SAM - treatment for severe acute malnutri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94.77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MAM - treatment for moderate acute malnutrition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44.09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HIV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 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Cotrimoxazole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     9.76 </w:t>
            </w:r>
          </w:p>
        </w:tc>
      </w:tr>
      <w:tr w:rsidR="00FB29ED" w:rsidRPr="007F4B51" w:rsidTr="009A289B">
        <w:trPr>
          <w:trHeight w:val="300"/>
        </w:trPr>
        <w:tc>
          <w:tcPr>
            <w:tcW w:w="42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ind w:firstLineChars="200" w:firstLine="440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>ART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9ED" w:rsidRPr="007F4B51" w:rsidRDefault="00FB29ED" w:rsidP="009A289B">
            <w:pPr>
              <w:spacing w:line="240" w:lineRule="auto"/>
              <w:rPr>
                <w:rFonts w:ascii="Calibri" w:hAnsi="Calibri"/>
                <w:color w:val="000000"/>
              </w:rPr>
            </w:pPr>
            <w:r w:rsidRPr="007F4B51">
              <w:rPr>
                <w:rFonts w:ascii="Calibri" w:hAnsi="Calibri"/>
                <w:color w:val="000000"/>
              </w:rPr>
              <w:t xml:space="preserve"> $  117.75 </w:t>
            </w:r>
          </w:p>
        </w:tc>
      </w:tr>
    </w:tbl>
    <w:p w:rsidR="00FB29ED" w:rsidRDefault="00FB29ED" w:rsidP="00FB29ED"/>
    <w:p w:rsidR="006A318F" w:rsidRDefault="0064623E"/>
    <w:sectPr w:rsidR="006A318F" w:rsidSect="00361526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23E" w:rsidRDefault="0064623E">
      <w:pPr>
        <w:spacing w:after="0" w:line="240" w:lineRule="auto"/>
      </w:pPr>
      <w:r>
        <w:separator/>
      </w:r>
    </w:p>
  </w:endnote>
  <w:endnote w:type="continuationSeparator" w:id="0">
    <w:p w:rsidR="0064623E" w:rsidRDefault="0064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5666" w:rsidRDefault="00FB29ED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DB3E9A">
      <w:rPr>
        <w:noProof/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23E" w:rsidRDefault="0064623E">
      <w:pPr>
        <w:spacing w:after="0" w:line="240" w:lineRule="auto"/>
      </w:pPr>
      <w:r>
        <w:separator/>
      </w:r>
    </w:p>
  </w:footnote>
  <w:footnote w:type="continuationSeparator" w:id="0">
    <w:p w:rsidR="0064623E" w:rsidRDefault="00646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9ED"/>
    <w:rsid w:val="00094BB9"/>
    <w:rsid w:val="004A127D"/>
    <w:rsid w:val="0064623E"/>
    <w:rsid w:val="00DB3E9A"/>
    <w:rsid w:val="00FB29ED"/>
    <w:rsid w:val="00FF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7ED35"/>
  <w15:chartTrackingRefBased/>
  <w15:docId w15:val="{A108C623-B93F-431D-AFC6-DC4E6130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B29ED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B29ED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gmuller</dc:creator>
  <cp:keywords/>
  <dc:description/>
  <cp:lastModifiedBy>Lori Bollinger</cp:lastModifiedBy>
  <cp:revision>2</cp:revision>
  <dcterms:created xsi:type="dcterms:W3CDTF">2017-04-03T14:53:00Z</dcterms:created>
  <dcterms:modified xsi:type="dcterms:W3CDTF">2017-04-03T14:53:00Z</dcterms:modified>
</cp:coreProperties>
</file>